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1439"/>
        <w:gridCol w:w="3584"/>
        <w:gridCol w:w="3283"/>
      </w:tblGrid>
      <w:tr w:rsidR="00FA7166" w:rsidRPr="00FA7166" w:rsidTr="00FA7166">
        <w:trPr>
          <w:trHeight w:val="288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A7166" w:rsidRPr="00FA7166" w:rsidRDefault="00FA7166" w:rsidP="00FA71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A71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1 </w:t>
            </w:r>
            <w:proofErr w:type="gramStart"/>
            <w:r w:rsidRPr="00FA71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he</w:t>
            </w:r>
            <w:proofErr w:type="gramEnd"/>
            <w:r w:rsidRPr="00FA71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primer sequences of genes using for qPCR</w:t>
            </w:r>
          </w:p>
        </w:tc>
      </w:tr>
      <w:tr w:rsidR="00FA7166" w:rsidRPr="00FA7166" w:rsidTr="00FA7166">
        <w:trPr>
          <w:trHeight w:val="312"/>
        </w:trPr>
        <w:tc>
          <w:tcPr>
            <w:tcW w:w="63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A7166" w:rsidRPr="00FA7166" w:rsidRDefault="00FA7166" w:rsidP="00FA71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71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4367" w:type="pct"/>
            <w:gridSpan w:val="2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A7166" w:rsidRPr="00FA7166" w:rsidRDefault="00FA7166" w:rsidP="00FA716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A71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Forward Primers (5'-3</w:t>
            </w:r>
            <w:proofErr w:type="gramStart"/>
            <w:r w:rsidRPr="00FA71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')   </w:t>
            </w:r>
            <w:proofErr w:type="gramEnd"/>
            <w:r w:rsidRPr="00FA71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</w:t>
            </w:r>
            <w:r w:rsidRPr="00FA71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Reverse Primers (5'-3') </w:t>
            </w:r>
          </w:p>
        </w:tc>
      </w:tr>
      <w:tr w:rsidR="00FA7166" w:rsidRPr="00FA7166" w:rsidTr="00FA7166">
        <w:trPr>
          <w:trHeight w:val="312"/>
        </w:trPr>
        <w:tc>
          <w:tcPr>
            <w:tcW w:w="63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A7166" w:rsidRPr="00FA7166" w:rsidRDefault="00FA7166" w:rsidP="00FA71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67" w:type="pct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A7166" w:rsidRPr="00FA7166" w:rsidRDefault="00FA7166" w:rsidP="00FA71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A7166" w:rsidRPr="00FA7166" w:rsidTr="00FA7166">
        <w:trPr>
          <w:trHeight w:val="288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7166" w:rsidRPr="00FA7166" w:rsidRDefault="00FA7166" w:rsidP="00FA71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1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02g0115700</w:t>
            </w:r>
          </w:p>
        </w:tc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7166" w:rsidRPr="00FA7166" w:rsidRDefault="00FA7166" w:rsidP="00FA71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1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AAGCATGTGAAGAAACTAA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7166" w:rsidRPr="00FA7166" w:rsidRDefault="00FA7166" w:rsidP="00FA71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1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GACATTGTCTGGCCTTATT</w:t>
            </w:r>
          </w:p>
        </w:tc>
      </w:tr>
      <w:tr w:rsidR="00FA7166" w:rsidRPr="00FA7166" w:rsidTr="00FA7166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7166" w:rsidRPr="00FA7166" w:rsidRDefault="00FA7166" w:rsidP="00FA71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1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03g0319400</w:t>
            </w:r>
          </w:p>
        </w:tc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7166" w:rsidRPr="00FA7166" w:rsidRDefault="00FA7166" w:rsidP="00FA71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1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TAGCTCCATCCT</w:t>
            </w:r>
            <w:bookmarkStart w:id="0" w:name="_GoBack"/>
            <w:bookmarkEnd w:id="0"/>
            <w:r w:rsidRPr="00FA71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ATGTG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7166" w:rsidRPr="00FA7166" w:rsidRDefault="00FA7166" w:rsidP="00FA71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1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CAGCTATGTACACGAAGAA</w:t>
            </w:r>
          </w:p>
        </w:tc>
      </w:tr>
      <w:tr w:rsidR="00FA7166" w:rsidRPr="00FA7166" w:rsidTr="00FA7166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7166" w:rsidRPr="00FA7166" w:rsidRDefault="00FA7166" w:rsidP="00FA71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1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01g0164600</w:t>
            </w:r>
          </w:p>
        </w:tc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7166" w:rsidRPr="00FA7166" w:rsidRDefault="00FA7166" w:rsidP="00FA71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1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ATGCTTTCTTTGTGAACGG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7166" w:rsidRPr="00FA7166" w:rsidRDefault="00FA7166" w:rsidP="00FA71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1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TGACATCCTTTTCTGCCCAT</w:t>
            </w:r>
          </w:p>
        </w:tc>
      </w:tr>
      <w:tr w:rsidR="00FA7166" w:rsidRPr="00FA7166" w:rsidTr="00FA7166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7166" w:rsidRPr="00FA7166" w:rsidRDefault="00FA7166" w:rsidP="00FA71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1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04g0610400</w:t>
            </w:r>
          </w:p>
        </w:tc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7166" w:rsidRPr="00FA7166" w:rsidRDefault="00FA7166" w:rsidP="00FA71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1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CCAACCACCCACCATC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7166" w:rsidRPr="00FA7166" w:rsidRDefault="00FA7166" w:rsidP="00FA71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1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ATGTCCGTTCTTGTTC</w:t>
            </w:r>
          </w:p>
        </w:tc>
      </w:tr>
      <w:tr w:rsidR="00FA7166" w:rsidRPr="00FA7166" w:rsidTr="00FA7166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7166" w:rsidRPr="00FA7166" w:rsidRDefault="00FA7166" w:rsidP="00FA71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1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01g0289600</w:t>
            </w:r>
          </w:p>
        </w:tc>
        <w:tc>
          <w:tcPr>
            <w:tcW w:w="3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7166" w:rsidRPr="00FA7166" w:rsidRDefault="00FA7166" w:rsidP="00FA71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1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AACTCCTGCAGATTAGTGA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7166" w:rsidRPr="00FA7166" w:rsidRDefault="00FA7166" w:rsidP="00FA71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1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AGCCATTGTGCATCGGTAG</w:t>
            </w:r>
          </w:p>
        </w:tc>
      </w:tr>
      <w:tr w:rsidR="00FA7166" w:rsidRPr="00FA7166" w:rsidTr="00FA7166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A7166" w:rsidRPr="00FA7166" w:rsidRDefault="00FA7166" w:rsidP="00FA71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1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11g0163100</w:t>
            </w:r>
          </w:p>
        </w:tc>
        <w:tc>
          <w:tcPr>
            <w:tcW w:w="3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A7166" w:rsidRPr="00FA7166" w:rsidRDefault="00FA7166" w:rsidP="00FA71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1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TATGATGAGTCGGGTCCAG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A7166" w:rsidRPr="00FA7166" w:rsidRDefault="00FA7166" w:rsidP="00FA71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71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CCAACAATCCCAAACAGAG</w:t>
            </w:r>
          </w:p>
        </w:tc>
      </w:tr>
    </w:tbl>
    <w:p w:rsidR="009E0460" w:rsidRDefault="009E0460"/>
    <w:sectPr w:rsidR="009E04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166"/>
    <w:rsid w:val="009E0460"/>
    <w:rsid w:val="00D43FCB"/>
    <w:rsid w:val="00FA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42190"/>
  <w15:chartTrackingRefBased/>
  <w15:docId w15:val="{DB4B2A98-4A2D-4B3A-8437-C2E62A060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13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0-08-01T05:44:00Z</dcterms:created>
  <dcterms:modified xsi:type="dcterms:W3CDTF">2020-08-01T05:47:00Z</dcterms:modified>
</cp:coreProperties>
</file>